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EA0B" w14:textId="77777777" w:rsidR="00700344" w:rsidRPr="0057045F" w:rsidRDefault="00700344" w:rsidP="00700344">
      <w:pPr>
        <w:pStyle w:val="1"/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s</w:t>
      </w:r>
    </w:p>
    <w:p w14:paraId="19DDDFA2" w14:textId="77777777" w:rsidR="002470CF" w:rsidRPr="0057045F" w:rsidRDefault="002470CF" w:rsidP="002470CF">
      <w:pPr>
        <w:keepNext/>
        <w:widowControl/>
        <w:tabs>
          <w:tab w:val="left" w:pos="3595"/>
        </w:tabs>
        <w:snapToGrid/>
        <w:spacing w:before="120" w:after="120"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tbl>
      <w:tblPr>
        <w:tblStyle w:val="11"/>
        <w:tblpPr w:leftFromText="180" w:rightFromText="180" w:vertAnchor="text" w:horzAnchor="margin" w:tblpY="63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031"/>
        <w:gridCol w:w="1030"/>
        <w:gridCol w:w="1030"/>
        <w:gridCol w:w="1030"/>
        <w:gridCol w:w="1030"/>
        <w:gridCol w:w="1029"/>
        <w:gridCol w:w="1029"/>
      </w:tblGrid>
      <w:tr w:rsidR="002470CF" w:rsidRPr="0057045F" w14:paraId="1316FB6F" w14:textId="77777777" w:rsidTr="00C658CD"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14:paraId="6FD9003F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Intensity (</w:t>
            </w:r>
            <w:proofErr w:type="spellStart"/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J</w:t>
            </w:r>
            <w:proofErr w:type="spellEnd"/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cm</w:t>
            </w: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ligatures w14:val="standardContextual"/>
              </w:rPr>
              <w:t>2</w:t>
            </w: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EB6C24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1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4CA099A3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2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4832E618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3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63B2056D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4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3F871737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5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3C92730B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6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</w:tcBorders>
          </w:tcPr>
          <w:p w14:paraId="59545392" w14:textId="77777777" w:rsidR="002470CF" w:rsidRPr="0057045F" w:rsidRDefault="002470CF" w:rsidP="00C658CD">
            <w:pPr>
              <w:snapToGrid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ay 7</w:t>
            </w:r>
          </w:p>
        </w:tc>
      </w:tr>
      <w:tr w:rsidR="002470CF" w:rsidRPr="0057045F" w14:paraId="06C4161E" w14:textId="77777777" w:rsidTr="00C658CD">
        <w:tc>
          <w:tcPr>
            <w:tcW w:w="10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B87A4F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Week 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391041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424A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8DEF6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E412F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77C4B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82960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</w:tcBorders>
          </w:tcPr>
          <w:p w14:paraId="08C849C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</w:tr>
      <w:tr w:rsidR="002470CF" w:rsidRPr="0057045F" w14:paraId="7F09467F" w14:textId="77777777" w:rsidTr="00C658CD">
        <w:tc>
          <w:tcPr>
            <w:tcW w:w="1097" w:type="dxa"/>
            <w:tcBorders>
              <w:top w:val="nil"/>
              <w:bottom w:val="nil"/>
              <w:right w:val="single" w:sz="4" w:space="0" w:color="auto"/>
            </w:tcBorders>
          </w:tcPr>
          <w:p w14:paraId="2B912BC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Week 2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4A4C6F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C632CEA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3BF111C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4001BA4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3312C75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3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0836217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</w:tcBorders>
          </w:tcPr>
          <w:p w14:paraId="6B56E12C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</w:tr>
      <w:tr w:rsidR="002470CF" w:rsidRPr="0057045F" w14:paraId="73164A05" w14:textId="77777777" w:rsidTr="00C658CD">
        <w:tc>
          <w:tcPr>
            <w:tcW w:w="1097" w:type="dxa"/>
            <w:tcBorders>
              <w:top w:val="nil"/>
              <w:bottom w:val="nil"/>
              <w:right w:val="single" w:sz="4" w:space="0" w:color="auto"/>
            </w:tcBorders>
          </w:tcPr>
          <w:p w14:paraId="21E27D89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Week 3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6ACF1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A55478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4A700A8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5D1006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E0A35C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8BF025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</w:tcBorders>
          </w:tcPr>
          <w:p w14:paraId="42CAA485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</w:tr>
      <w:tr w:rsidR="002470CF" w:rsidRPr="0057045F" w14:paraId="4D7E4EF8" w14:textId="77777777" w:rsidTr="00C658CD">
        <w:tc>
          <w:tcPr>
            <w:tcW w:w="1097" w:type="dxa"/>
            <w:tcBorders>
              <w:top w:val="nil"/>
              <w:right w:val="single" w:sz="4" w:space="0" w:color="auto"/>
            </w:tcBorders>
          </w:tcPr>
          <w:p w14:paraId="39229B80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Week 4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right w:val="nil"/>
            </w:tcBorders>
          </w:tcPr>
          <w:p w14:paraId="7FB456BC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44707750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299E0C35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2F47266B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5799B68E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1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3EFD3DB4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  <w:tc>
          <w:tcPr>
            <w:tcW w:w="1029" w:type="dxa"/>
            <w:tcBorders>
              <w:top w:val="nil"/>
              <w:left w:val="nil"/>
            </w:tcBorders>
          </w:tcPr>
          <w:p w14:paraId="1434ED3F" w14:textId="77777777" w:rsidR="002470CF" w:rsidRPr="0057045F" w:rsidRDefault="002470CF" w:rsidP="00C658CD">
            <w:pPr>
              <w:snapToGrid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/</w:t>
            </w:r>
          </w:p>
        </w:tc>
      </w:tr>
    </w:tbl>
    <w:p w14:paraId="01A86C12" w14:textId="77777777" w:rsidR="002470CF" w:rsidRPr="0057045F" w:rsidRDefault="002470CF" w:rsidP="002470CF">
      <w:pPr>
        <w:snapToGrid/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14:ligatures w14:val="standardContextual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14:ligatures w14:val="standardContextual"/>
        </w:rPr>
        <w:t>Table S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14:ligatures w14:val="standardContextual"/>
        </w:rPr>
        <w:t>1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14:ligatures w14:val="standardContextual"/>
        </w:rPr>
        <w:t xml:space="preserve">. </w:t>
      </w: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>The UVB exposure protocols for MRL/</w:t>
      </w:r>
      <w:proofErr w:type="spellStart"/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>lpr</w:t>
      </w:r>
      <w:proofErr w:type="spellEnd"/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 xml:space="preserve"> mice.</w:t>
      </w:r>
    </w:p>
    <w:p w14:paraId="35469833" w14:textId="77777777" w:rsidR="002470CF" w:rsidRPr="0057045F" w:rsidRDefault="002470CF" w:rsidP="002470CF">
      <w:pPr>
        <w:widowControl/>
        <w:snapToGrid/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710B7AB" w14:textId="1731C33B" w:rsidR="00700344" w:rsidRPr="0057045F" w:rsidRDefault="00700344" w:rsidP="00700344">
      <w:pPr>
        <w:snapToGrid/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470CF" w:rsidRPr="005704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70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demographics and characteristics of healthy controls, DM, LSA and CLE patients.</w:t>
      </w:r>
    </w:p>
    <w:tbl>
      <w:tblPr>
        <w:tblStyle w:val="a7"/>
        <w:tblW w:w="663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975098" w:rsidRPr="0057045F" w14:paraId="5799A853" w14:textId="77777777" w:rsidTr="00700344">
        <w:trPr>
          <w:jc w:val="center"/>
        </w:trPr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6016FE2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issues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6D2215A2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FA4C96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ge, y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FCF87CC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Site</w:t>
            </w:r>
          </w:p>
        </w:tc>
      </w:tr>
      <w:tr w:rsidR="00975098" w:rsidRPr="0057045F" w14:paraId="2273720E" w14:textId="77777777" w:rsidTr="00700344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3CDB64E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Normal skin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47B9AE5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3962AFC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19FD38A9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7CAB7580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EB419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93F90F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6A981D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FE7DA3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0257A18F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8C7A3B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DE072D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6A21692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34893B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Trunk</w:t>
            </w:r>
          </w:p>
        </w:tc>
      </w:tr>
      <w:tr w:rsidR="00975098" w:rsidRPr="0057045F" w14:paraId="518BFFEE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6DDA8C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0A03B6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E14957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6B60FE1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5A9F261E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2E63B7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583C3D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AFD85EC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B0785A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Trunk</w:t>
            </w:r>
          </w:p>
        </w:tc>
      </w:tr>
      <w:tr w:rsidR="00975098" w:rsidRPr="0057045F" w14:paraId="56BC88A7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6862D8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48E8691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ACD2451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AF727BE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Trunk</w:t>
            </w:r>
          </w:p>
        </w:tc>
      </w:tr>
      <w:tr w:rsidR="00975098" w:rsidRPr="0057045F" w14:paraId="79066920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9D3465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93E18A6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E44761E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3742042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21D21292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5FBF91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D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E8EF88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DE1872C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00B6FF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Neck</w:t>
            </w:r>
          </w:p>
        </w:tc>
      </w:tr>
      <w:tr w:rsidR="00975098" w:rsidRPr="0057045F" w14:paraId="5E0B8E48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31F305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E8EA0D9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0BD687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D5E846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ace</w:t>
            </w:r>
          </w:p>
        </w:tc>
      </w:tr>
      <w:tr w:rsidR="00975098" w:rsidRPr="0057045F" w14:paraId="72138BA5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C5E590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A89C7C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2C197D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7EA498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Back</w:t>
            </w:r>
          </w:p>
        </w:tc>
      </w:tr>
      <w:tr w:rsidR="00975098" w:rsidRPr="0057045F" w14:paraId="146D4C79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2E11D6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32820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9B3905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8B4A01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ace</w:t>
            </w:r>
          </w:p>
        </w:tc>
      </w:tr>
      <w:tr w:rsidR="00975098" w:rsidRPr="0057045F" w14:paraId="081A09C4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93BE80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A40A2CA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CB20836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5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4F1B784" w14:textId="77777777" w:rsidR="00700344" w:rsidRPr="0057045F" w:rsidRDefault="00700344" w:rsidP="0036425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Trunk</w:t>
            </w:r>
          </w:p>
        </w:tc>
      </w:tr>
      <w:tr w:rsidR="00975098" w:rsidRPr="0057045F" w14:paraId="523165B4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9F54A4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LS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22EF709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EC7D01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285CDB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Vulva</w:t>
            </w:r>
          </w:p>
        </w:tc>
      </w:tr>
      <w:tr w:rsidR="00975098" w:rsidRPr="0057045F" w14:paraId="1BE5B7E5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C179922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05A990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EAD55B1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ABD515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Vulva</w:t>
            </w:r>
          </w:p>
        </w:tc>
      </w:tr>
      <w:tr w:rsidR="00975098" w:rsidRPr="0057045F" w14:paraId="26D80908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6CC7E6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E19B6F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B8E00F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1C8FE7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 xml:space="preserve">Trunk </w:t>
            </w:r>
          </w:p>
        </w:tc>
      </w:tr>
      <w:tr w:rsidR="00975098" w:rsidRPr="0057045F" w14:paraId="69C69F16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8DF48E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8FCAD52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091EFB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9A7146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Vulva</w:t>
            </w:r>
          </w:p>
        </w:tc>
      </w:tr>
      <w:tr w:rsidR="00975098" w:rsidRPr="0057045F" w14:paraId="2DD766D7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3D20FD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CB7A1AC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BC21E2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10B696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Back</w:t>
            </w:r>
          </w:p>
        </w:tc>
      </w:tr>
      <w:tr w:rsidR="00975098" w:rsidRPr="0057045F" w14:paraId="3934828C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B91187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CLE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863F10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D222AE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2D5A554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5A28B1CD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E811871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99369E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752043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078177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3C6B9FE2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639FE8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9E77BC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0856F1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A03BCB8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Face</w:t>
            </w:r>
          </w:p>
        </w:tc>
      </w:tr>
      <w:tr w:rsidR="00975098" w:rsidRPr="0057045F" w14:paraId="4272D0DB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7E16E0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E47D77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521DBE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EFE0782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71B8D2BC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9C3381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14C0F6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DF84AC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9594BA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Neck</w:t>
            </w:r>
          </w:p>
        </w:tc>
      </w:tr>
      <w:tr w:rsidR="00975098" w:rsidRPr="0057045F" w14:paraId="4DC4A7E0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A795AA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C968E5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6E017E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E026AB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Scalp</w:t>
            </w:r>
          </w:p>
        </w:tc>
      </w:tr>
      <w:tr w:rsidR="00975098" w:rsidRPr="0057045F" w14:paraId="646A7694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C691B76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74F449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7078D6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7C890D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Scalp</w:t>
            </w:r>
          </w:p>
        </w:tc>
      </w:tr>
      <w:tr w:rsidR="00975098" w:rsidRPr="0057045F" w14:paraId="64C31BFD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353F53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6F2221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2124BD5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2F3F9CF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Limb</w:t>
            </w:r>
          </w:p>
        </w:tc>
      </w:tr>
      <w:tr w:rsidR="00975098" w:rsidRPr="0057045F" w14:paraId="2A6CCA7F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C15B60B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7F59B8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45BD06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157A549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Face</w:t>
            </w:r>
          </w:p>
        </w:tc>
      </w:tr>
      <w:tr w:rsidR="00975098" w:rsidRPr="0057045F" w14:paraId="52D5C45A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AA12FF9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4BA220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3B80D5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6E5395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Chest</w:t>
            </w:r>
          </w:p>
        </w:tc>
      </w:tr>
      <w:tr w:rsidR="00975098" w:rsidRPr="0057045F" w14:paraId="3942ACF5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DDA936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554AC2E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C5E468A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7C4F047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Trunk</w:t>
            </w:r>
          </w:p>
        </w:tc>
      </w:tr>
      <w:tr w:rsidR="00975098" w:rsidRPr="0057045F" w14:paraId="721D51D2" w14:textId="77777777" w:rsidTr="00700344">
        <w:trPr>
          <w:jc w:val="center"/>
        </w:trPr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4DF212B0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5AC3C20D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22F85DF1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2D38ABA3" w14:textId="77777777" w:rsidR="00700344" w:rsidRPr="0057045F" w:rsidRDefault="00700344" w:rsidP="003642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045F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Face</w:t>
            </w:r>
          </w:p>
        </w:tc>
      </w:tr>
    </w:tbl>
    <w:p w14:paraId="48E983B9" w14:textId="2F7C5C6D" w:rsidR="00787AE8" w:rsidRPr="0057045F" w:rsidRDefault="00700344" w:rsidP="00700344">
      <w:pPr>
        <w:ind w:firstLineChars="400" w:firstLine="880"/>
        <w:rPr>
          <w:rFonts w:ascii="Times New Roman" w:hAnsi="Times New Roman" w:cs="Times New Roman"/>
          <w:color w:val="000000" w:themeColor="text1"/>
        </w:rPr>
      </w:pPr>
      <w:r w:rsidRPr="0057045F">
        <w:rPr>
          <w:rFonts w:ascii="Times New Roman" w:hAnsi="Times New Roman" w:cs="Times New Roman"/>
          <w:color w:val="000000" w:themeColor="text1"/>
        </w:rPr>
        <w:t>Abbreviations: M, male; F, female.</w:t>
      </w:r>
    </w:p>
    <w:p w14:paraId="5D8606D7" w14:textId="088D5CA7" w:rsidR="00787AE8" w:rsidRPr="0057045F" w:rsidRDefault="00787AE8" w:rsidP="00787AE8">
      <w:pPr>
        <w:snapToGrid/>
        <w:spacing w:line="480" w:lineRule="auto"/>
        <w:ind w:firstLineChars="200" w:firstLine="440"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color w:val="000000" w:themeColor="text1"/>
        </w:rPr>
        <w:br w:type="page"/>
      </w:r>
      <w:r w:rsidRPr="0057045F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57045F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able S</w:t>
      </w:r>
      <w:r w:rsidR="002470CF" w:rsidRPr="0057045F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57045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 List of siRNA</w:t>
      </w:r>
      <w:r w:rsidR="00E0320F" w:rsidRPr="0057045F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470CF" w:rsidRPr="0057045F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E0320F" w:rsidRPr="0057045F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shRNA</w:t>
      </w:r>
      <w:r w:rsidRPr="0057045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sequences.</w:t>
      </w:r>
    </w:p>
    <w:tbl>
      <w:tblPr>
        <w:tblStyle w:val="110"/>
        <w:tblW w:w="9214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3827"/>
      </w:tblGrid>
      <w:tr w:rsidR="00975098" w:rsidRPr="0057045F" w14:paraId="3DAB31C7" w14:textId="77777777" w:rsidTr="00AC6CD9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C15FF0" w14:textId="77777777" w:rsidR="00787AE8" w:rsidRPr="0057045F" w:rsidRDefault="00787AE8" w:rsidP="00AC6C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ymbol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8A615E" w14:textId="77777777" w:rsidR="00787AE8" w:rsidRPr="0057045F" w:rsidRDefault="00787AE8" w:rsidP="00AC6C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e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C60B44" w14:textId="77777777" w:rsidR="00787AE8" w:rsidRPr="0057045F" w:rsidRDefault="00787AE8" w:rsidP="00AC6C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-sense</w:t>
            </w:r>
          </w:p>
        </w:tc>
      </w:tr>
      <w:tr w:rsidR="00975098" w:rsidRPr="0057045F" w14:paraId="5F3F3C7E" w14:textId="77777777" w:rsidTr="00AC6CD9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123F0B62" w14:textId="10BBE881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F-siRNA #</w:t>
            </w:r>
            <w:r w:rsidR="00C901E2" w:rsidRPr="0057045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</w:tcBorders>
          </w:tcPr>
          <w:p w14:paraId="17A459EA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UGGUGUUUACGAUGAACAUTT</w:t>
            </w:r>
          </w:p>
        </w:tc>
        <w:tc>
          <w:tcPr>
            <w:tcW w:w="3827" w:type="dxa"/>
            <w:tcBorders>
              <w:top w:val="nil"/>
            </w:tcBorders>
          </w:tcPr>
          <w:p w14:paraId="171A1909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AUGUUCAUCGUAAACACCATT</w:t>
            </w:r>
          </w:p>
        </w:tc>
      </w:tr>
      <w:tr w:rsidR="00C901E2" w:rsidRPr="0057045F" w14:paraId="6B48E581" w14:textId="77777777" w:rsidTr="004708DA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26A5AD16" w14:textId="77777777" w:rsidR="00C901E2" w:rsidRPr="0057045F" w:rsidRDefault="00C901E2" w:rsidP="004708D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F-siRNA #</w:t>
            </w: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</w:tcBorders>
          </w:tcPr>
          <w:p w14:paraId="3CEDEA00" w14:textId="77777777" w:rsidR="00C901E2" w:rsidRPr="0057045F" w:rsidRDefault="00C901E2" w:rsidP="004708D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bookmarkStart w:id="0" w:name="OLE_LINK1"/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UUGGUGUUUACGAUGAACAUCGGCA</w:t>
            </w:r>
            <w:bookmarkEnd w:id="0"/>
          </w:p>
        </w:tc>
        <w:tc>
          <w:tcPr>
            <w:tcW w:w="3827" w:type="dxa"/>
            <w:tcBorders>
              <w:top w:val="nil"/>
            </w:tcBorders>
          </w:tcPr>
          <w:p w14:paraId="0E36E702" w14:textId="77777777" w:rsidR="00C901E2" w:rsidRPr="0057045F" w:rsidRDefault="00C901E2" w:rsidP="004708D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UGCCGAUGUUCAUCGUAAACACCAA</w:t>
            </w:r>
          </w:p>
        </w:tc>
      </w:tr>
      <w:tr w:rsidR="00975098" w:rsidRPr="0057045F" w14:paraId="071F0B71" w14:textId="77777777" w:rsidTr="00AC6CD9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18009FE4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74-siRNA #1</w:t>
            </w:r>
          </w:p>
        </w:tc>
        <w:tc>
          <w:tcPr>
            <w:tcW w:w="3827" w:type="dxa"/>
            <w:tcBorders>
              <w:top w:val="nil"/>
            </w:tcBorders>
          </w:tcPr>
          <w:p w14:paraId="6B02B9CE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AUCCAUGACUGGCUUCUGAUCUUCC</w:t>
            </w:r>
          </w:p>
        </w:tc>
        <w:tc>
          <w:tcPr>
            <w:tcW w:w="3827" w:type="dxa"/>
            <w:tcBorders>
              <w:top w:val="nil"/>
            </w:tcBorders>
          </w:tcPr>
          <w:p w14:paraId="629EF4B7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GGAAGAUCAGAAGCCAGUCAUGGAU</w:t>
            </w:r>
          </w:p>
        </w:tc>
      </w:tr>
      <w:tr w:rsidR="00975098" w:rsidRPr="0057045F" w14:paraId="75CC72BC" w14:textId="77777777" w:rsidTr="00AC6CD9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4D06A44C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74-siRNA #2</w:t>
            </w:r>
          </w:p>
        </w:tc>
        <w:tc>
          <w:tcPr>
            <w:tcW w:w="3827" w:type="dxa"/>
            <w:tcBorders>
              <w:top w:val="nil"/>
            </w:tcBorders>
          </w:tcPr>
          <w:p w14:paraId="12D9E4EF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GGCUGGACAAACUGACAGUTT</w:t>
            </w:r>
          </w:p>
        </w:tc>
        <w:tc>
          <w:tcPr>
            <w:tcW w:w="3827" w:type="dxa"/>
            <w:tcBorders>
              <w:top w:val="nil"/>
            </w:tcBorders>
          </w:tcPr>
          <w:p w14:paraId="4C3058D3" w14:textId="77777777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ACUGUCAGUUUGUCCAGCCTT</w:t>
            </w:r>
          </w:p>
        </w:tc>
      </w:tr>
      <w:tr w:rsidR="00787AE8" w:rsidRPr="0057045F" w14:paraId="731814A2" w14:textId="77777777" w:rsidTr="00AC6CD9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F5A9F91" w14:textId="5D5F3370" w:rsidR="00787AE8" w:rsidRPr="0057045F" w:rsidRDefault="00787AE8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f</w:t>
            </w:r>
            <w:proofErr w:type="spellEnd"/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s</w:t>
            </w:r>
            <w:r w:rsidR="008050C2" w:rsidRPr="0057045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7045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NA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2A84E87" w14:textId="77265936" w:rsidR="00787AE8" w:rsidRPr="0057045F" w:rsidRDefault="000C13D9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CGCAACTACAGTAAGCTG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DD94424" w14:textId="64441BF5" w:rsidR="00787AE8" w:rsidRPr="0057045F" w:rsidRDefault="000C13D9" w:rsidP="00AC6CD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AGCTTACTGTAGTTGCGG</w:t>
            </w:r>
          </w:p>
        </w:tc>
      </w:tr>
    </w:tbl>
    <w:p w14:paraId="50F290DF" w14:textId="7DDC78D8" w:rsidR="00787AE8" w:rsidRPr="0057045F" w:rsidRDefault="00787AE8">
      <w:pPr>
        <w:widowControl/>
        <w:snapToGrid/>
        <w:spacing w:before="0" w:after="0"/>
        <w:rPr>
          <w:rFonts w:ascii="Times New Roman" w:hAnsi="Times New Roman" w:cs="Times New Roman"/>
          <w:color w:val="000000" w:themeColor="text1"/>
        </w:rPr>
      </w:pPr>
    </w:p>
    <w:p w14:paraId="3FF45B69" w14:textId="77777777" w:rsidR="00787AE8" w:rsidRPr="0057045F" w:rsidRDefault="00787AE8">
      <w:pPr>
        <w:widowControl/>
        <w:snapToGrid/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D6D9BFC" w14:textId="0BD4838A" w:rsidR="00787AE8" w:rsidRPr="0057045F" w:rsidRDefault="00787AE8" w:rsidP="00787AE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470CF" w:rsidRPr="005704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 xml:space="preserve">List of primers </w:t>
      </w:r>
      <w:r w:rsidR="008050C2" w:rsidRPr="0057045F">
        <w:rPr>
          <w:rFonts w:ascii="Times New Roman" w:hAnsi="Times New Roman" w:cs="Times New Roman" w:hint="eastAsia"/>
          <w:color w:val="000000" w:themeColor="text1"/>
          <w:kern w:val="28"/>
          <w:sz w:val="24"/>
          <w:szCs w:val="24"/>
        </w:rPr>
        <w:t xml:space="preserve">for </w:t>
      </w:r>
      <w:proofErr w:type="spellStart"/>
      <w:r w:rsidR="008050C2" w:rsidRPr="0057045F">
        <w:rPr>
          <w:rFonts w:ascii="Times New Roman" w:hAnsi="Times New Roman" w:cs="Times New Roman" w:hint="eastAsia"/>
          <w:color w:val="000000" w:themeColor="text1"/>
          <w:kern w:val="28"/>
          <w:sz w:val="24"/>
          <w:szCs w:val="24"/>
        </w:rPr>
        <w:t>qRT</w:t>
      </w:r>
      <w:proofErr w:type="spellEnd"/>
      <w:r w:rsidR="008050C2" w:rsidRPr="0057045F">
        <w:rPr>
          <w:rFonts w:ascii="Times New Roman" w:hAnsi="Times New Roman" w:cs="Times New Roman" w:hint="eastAsia"/>
          <w:color w:val="000000" w:themeColor="text1"/>
          <w:kern w:val="28"/>
          <w:sz w:val="24"/>
          <w:szCs w:val="24"/>
        </w:rPr>
        <w:t>-</w:t>
      </w: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>PCR.</w:t>
      </w:r>
    </w:p>
    <w:tbl>
      <w:tblPr>
        <w:tblStyle w:val="a7"/>
        <w:tblW w:w="9070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49"/>
        <w:gridCol w:w="967"/>
        <w:gridCol w:w="3668"/>
        <w:gridCol w:w="3584"/>
      </w:tblGrid>
      <w:tr w:rsidR="00975098" w:rsidRPr="0057045F" w14:paraId="5BBDE4C1" w14:textId="77777777" w:rsidTr="00177C8C">
        <w:trPr>
          <w:jc w:val="center"/>
        </w:trPr>
        <w:tc>
          <w:tcPr>
            <w:tcW w:w="851" w:type="dxa"/>
            <w:gridSpan w:val="2"/>
            <w:tcBorders>
              <w:bottom w:val="single" w:sz="8" w:space="0" w:color="auto"/>
            </w:tcBorders>
          </w:tcPr>
          <w:p w14:paraId="0105EF3D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67" w:type="dxa"/>
            <w:tcBorders>
              <w:bottom w:val="single" w:sz="8" w:space="0" w:color="auto"/>
            </w:tcBorders>
            <w:vAlign w:val="bottom"/>
          </w:tcPr>
          <w:p w14:paraId="5BB79EB9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ymbol</w:t>
            </w:r>
          </w:p>
        </w:tc>
        <w:tc>
          <w:tcPr>
            <w:tcW w:w="3668" w:type="dxa"/>
            <w:tcBorders>
              <w:bottom w:val="single" w:sz="8" w:space="0" w:color="auto"/>
            </w:tcBorders>
            <w:vAlign w:val="bottom"/>
          </w:tcPr>
          <w:p w14:paraId="2E50F574" w14:textId="7BE5EE25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Forward </w:t>
            </w:r>
          </w:p>
        </w:tc>
        <w:tc>
          <w:tcPr>
            <w:tcW w:w="3584" w:type="dxa"/>
            <w:tcBorders>
              <w:bottom w:val="single" w:sz="8" w:space="0" w:color="auto"/>
            </w:tcBorders>
            <w:vAlign w:val="bottom"/>
          </w:tcPr>
          <w:p w14:paraId="72E524B3" w14:textId="3EEDF25C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Reverse </w:t>
            </w:r>
          </w:p>
        </w:tc>
      </w:tr>
      <w:tr w:rsidR="00975098" w:rsidRPr="0057045F" w14:paraId="1F276974" w14:textId="77777777" w:rsidTr="00AC6CD9">
        <w:trPr>
          <w:jc w:val="center"/>
        </w:trPr>
        <w:tc>
          <w:tcPr>
            <w:tcW w:w="851" w:type="dxa"/>
            <w:gridSpan w:val="2"/>
            <w:tcBorders>
              <w:top w:val="single" w:sz="8" w:space="0" w:color="auto"/>
              <w:bottom w:val="nil"/>
            </w:tcBorders>
          </w:tcPr>
          <w:p w14:paraId="1EFDB886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ouse</w:t>
            </w:r>
          </w:p>
        </w:tc>
        <w:tc>
          <w:tcPr>
            <w:tcW w:w="967" w:type="dxa"/>
            <w:tcBorders>
              <w:top w:val="single" w:sz="8" w:space="0" w:color="auto"/>
              <w:bottom w:val="nil"/>
            </w:tcBorders>
            <w:vAlign w:val="bottom"/>
          </w:tcPr>
          <w:p w14:paraId="069CC28D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3668" w:type="dxa"/>
            <w:tcBorders>
              <w:top w:val="single" w:sz="8" w:space="0" w:color="auto"/>
              <w:bottom w:val="nil"/>
            </w:tcBorders>
            <w:vAlign w:val="bottom"/>
          </w:tcPr>
          <w:p w14:paraId="46E054D8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3584" w:type="dxa"/>
            <w:tcBorders>
              <w:top w:val="single" w:sz="8" w:space="0" w:color="auto"/>
              <w:bottom w:val="nil"/>
            </w:tcBorders>
            <w:vAlign w:val="bottom"/>
          </w:tcPr>
          <w:p w14:paraId="2723B019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975098" w:rsidRPr="0057045F" w14:paraId="722542C8" w14:textId="77777777" w:rsidTr="00AC6CD9">
        <w:trPr>
          <w:jc w:val="center"/>
        </w:trPr>
        <w:tc>
          <w:tcPr>
            <w:tcW w:w="851" w:type="dxa"/>
            <w:gridSpan w:val="2"/>
            <w:tcBorders>
              <w:top w:val="nil"/>
            </w:tcBorders>
          </w:tcPr>
          <w:p w14:paraId="46054DB9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67" w:type="dxa"/>
            <w:tcBorders>
              <w:top w:val="nil"/>
            </w:tcBorders>
          </w:tcPr>
          <w:p w14:paraId="54839017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if</w:t>
            </w:r>
            <w:proofErr w:type="spellEnd"/>
          </w:p>
        </w:tc>
        <w:tc>
          <w:tcPr>
            <w:tcW w:w="3668" w:type="dxa"/>
            <w:tcBorders>
              <w:top w:val="nil"/>
            </w:tcBorders>
          </w:tcPr>
          <w:p w14:paraId="563BB30C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AGGGGTTTCTGTCGGAGC</w:t>
            </w:r>
          </w:p>
        </w:tc>
        <w:tc>
          <w:tcPr>
            <w:tcW w:w="3584" w:type="dxa"/>
            <w:tcBorders>
              <w:top w:val="nil"/>
            </w:tcBorders>
          </w:tcPr>
          <w:p w14:paraId="4B50B464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TTCGTGCCGCTAAAAGTCA</w:t>
            </w:r>
          </w:p>
        </w:tc>
      </w:tr>
      <w:tr w:rsidR="00975098" w:rsidRPr="0057045F" w14:paraId="5E00C141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1A7FE66C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37B78923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ctb</w:t>
            </w:r>
            <w:proofErr w:type="spellEnd"/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1714DDA2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TGACGTTGACATCCGTAAAG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16874222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CCGGACTCATCGTACTCC</w:t>
            </w:r>
          </w:p>
        </w:tc>
      </w:tr>
      <w:tr w:rsidR="00975098" w:rsidRPr="0057045F" w14:paraId="7F14D920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5E02CF93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human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2CE228FF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7B4B9C5E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1EBACB45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975098" w:rsidRPr="0057045F" w14:paraId="68C59BA2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5DDA9044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24DD736C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IF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5EA1AD3B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CCAGCTCATGGCCTTCG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7B7F96B5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TTGCTGTAGGAGCGGTT</w:t>
            </w:r>
          </w:p>
        </w:tc>
      </w:tr>
      <w:tr w:rsidR="00975098" w:rsidRPr="0057045F" w14:paraId="25FFD681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7FF075AE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46DFA0A0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74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0C220341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GGGCCTGGACATTGACC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0FE38206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ACCTACAGACCACTTCACTTC</w:t>
            </w:r>
          </w:p>
        </w:tc>
      </w:tr>
      <w:tr w:rsidR="00975098" w:rsidRPr="0057045F" w14:paraId="2E0035FB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62D4E0C9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1BC07BA1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44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42538596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TGCCGCTTTGCAGGTGT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1938AAE1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ATTGTGGGCAAGGTGCTATT</w:t>
            </w:r>
          </w:p>
        </w:tc>
      </w:tr>
      <w:tr w:rsidR="00975098" w:rsidRPr="0057045F" w14:paraId="5DD8C8FA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5923B985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4A910D44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NFA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39B6BD66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CTCTCTCTAATCAGCCCTCTG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328CC7C6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AGGACCTGGGAGTAGATGAG</w:t>
            </w:r>
          </w:p>
        </w:tc>
      </w:tr>
      <w:tr w:rsidR="00975098" w:rsidRPr="0057045F" w14:paraId="79C0B91C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60A2F4B0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6691E3EB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1B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05E1A25D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TGATGGCTTATTACAGTGGCA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3C1E8428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TCGGAGATTCGTAGCTGGA</w:t>
            </w:r>
          </w:p>
        </w:tc>
      </w:tr>
      <w:tr w:rsidR="00975098" w:rsidRPr="0057045F" w14:paraId="756A7C17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718A6B6B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6647D8A3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FNG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6D4ECD4A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CGGTAACTGACTTGAATGTCC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03267531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CGCTTCCCTGTTTTAGCTGC</w:t>
            </w:r>
          </w:p>
        </w:tc>
      </w:tr>
      <w:tr w:rsidR="00975098" w:rsidRPr="0057045F" w14:paraId="10CE0166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11276D68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309CDA51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X1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0C701D5C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TTTCCGAAGTGGACATCGCA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44231449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TGCACAGGTTGTTCTCAGC</w:t>
            </w:r>
          </w:p>
        </w:tc>
      </w:tr>
      <w:tr w:rsidR="00975098" w:rsidRPr="0057045F" w14:paraId="7017995C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4A186778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25463007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OL1A1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10AD3052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AGGGCCAAGACGAAGACATC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5F2380F8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AGATCACGTCATCGCACAAC</w:t>
            </w:r>
          </w:p>
        </w:tc>
      </w:tr>
      <w:tr w:rsidR="00975098" w:rsidRPr="0057045F" w14:paraId="25B57381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54635482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01ADE343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MP2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06F42143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ACAGGATCATTGGCTACACACC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5EACC95A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GTCACATCGCTCCAGACT</w:t>
            </w:r>
          </w:p>
        </w:tc>
      </w:tr>
      <w:tr w:rsidR="00975098" w:rsidRPr="0057045F" w14:paraId="29E2D7C6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3D1CE30C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183F0C44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MP9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45C65C6D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GTACCGCTATGGTTACACTCG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65D4A5A0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GCAGGGACAGTTGCTTCT</w:t>
            </w:r>
          </w:p>
        </w:tc>
      </w:tr>
      <w:tr w:rsidR="00975098" w:rsidRPr="0057045F" w14:paraId="40174B57" w14:textId="77777777" w:rsidTr="00AC6C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7E7C88F0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0A9E605E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APDH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78E3AF51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GAGCGAGATCCCTCCAAAAT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51C9A6F8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GCTGTTGTCATACTTCTCATGG</w:t>
            </w:r>
          </w:p>
        </w:tc>
      </w:tr>
      <w:tr w:rsidR="00975098" w:rsidRPr="0057045F" w14:paraId="4F695380" w14:textId="77777777" w:rsidTr="000C13D9">
        <w:trPr>
          <w:jc w:val="center"/>
        </w:trPr>
        <w:tc>
          <w:tcPr>
            <w:tcW w:w="802" w:type="dxa"/>
            <w:tcBorders>
              <w:top w:val="nil"/>
              <w:bottom w:val="nil"/>
            </w:tcBorders>
          </w:tcPr>
          <w:p w14:paraId="58B21AE0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43BDEE26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SG15</w:t>
            </w:r>
          </w:p>
        </w:tc>
        <w:tc>
          <w:tcPr>
            <w:tcW w:w="3668" w:type="dxa"/>
            <w:tcBorders>
              <w:top w:val="nil"/>
              <w:bottom w:val="nil"/>
            </w:tcBorders>
          </w:tcPr>
          <w:p w14:paraId="6865FB6C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GCAGATCACCCAGAAGATCG</w:t>
            </w:r>
          </w:p>
        </w:tc>
        <w:tc>
          <w:tcPr>
            <w:tcW w:w="3584" w:type="dxa"/>
            <w:tcBorders>
              <w:top w:val="nil"/>
              <w:bottom w:val="nil"/>
            </w:tcBorders>
          </w:tcPr>
          <w:p w14:paraId="2B6B5359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TCGTCGCATTTGTCCACCA</w:t>
            </w:r>
          </w:p>
        </w:tc>
      </w:tr>
      <w:tr w:rsidR="00975098" w:rsidRPr="0057045F" w14:paraId="4E3B2A79" w14:textId="77777777" w:rsidTr="00177C8C">
        <w:trPr>
          <w:jc w:val="center"/>
        </w:trPr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14:paraId="16B52AFF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</w:tcPr>
          <w:p w14:paraId="3F3F35C7" w14:textId="77777777" w:rsidR="00787AE8" w:rsidRPr="0057045F" w:rsidRDefault="00787AE8" w:rsidP="00AC6C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FI44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</w:tcPr>
          <w:p w14:paraId="76FEF585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TGGCAGTGACAACTCGTTTG</w:t>
            </w:r>
          </w:p>
        </w:tc>
        <w:tc>
          <w:tcPr>
            <w:tcW w:w="3584" w:type="dxa"/>
            <w:tcBorders>
              <w:top w:val="nil"/>
              <w:bottom w:val="single" w:sz="4" w:space="0" w:color="auto"/>
            </w:tcBorders>
          </w:tcPr>
          <w:p w14:paraId="2E1DF48A" w14:textId="77777777" w:rsidR="00787AE8" w:rsidRPr="0057045F" w:rsidRDefault="00787AE8" w:rsidP="00AC6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57045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CCTGGTAACTCTCTTCTGCATA</w:t>
            </w:r>
          </w:p>
        </w:tc>
      </w:tr>
    </w:tbl>
    <w:p w14:paraId="44A7A36D" w14:textId="77777777" w:rsidR="00787AE8" w:rsidRPr="0057045F" w:rsidRDefault="00787AE8">
      <w:pPr>
        <w:widowControl/>
        <w:snapToGrid/>
        <w:spacing w:before="0" w:after="0"/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</w:pP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br w:type="page"/>
      </w:r>
    </w:p>
    <w:p w14:paraId="6E3554E7" w14:textId="0CAB1835" w:rsidR="00787AE8" w:rsidRPr="0057045F" w:rsidRDefault="00787AE8" w:rsidP="00787AE8">
      <w:pPr>
        <w:keepNext/>
        <w:widowControl/>
        <w:snapToGrid/>
        <w:spacing w:before="120" w:after="120"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470CF" w:rsidRPr="005704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>L</w:t>
      </w:r>
      <w:r w:rsidRPr="0057045F">
        <w:rPr>
          <w:rFonts w:ascii="Times New Roman" w:hAnsi="Times New Roman" w:cs="Times New Roman" w:hint="eastAsia"/>
          <w:color w:val="000000" w:themeColor="text1"/>
          <w:kern w:val="28"/>
          <w:sz w:val="24"/>
          <w:szCs w:val="24"/>
        </w:rPr>
        <w:t>ist</w:t>
      </w:r>
      <w:r w:rsidRPr="0057045F">
        <w:rPr>
          <w:rFonts w:ascii="Times New Roman" w:hAnsi="Times New Roman" w:cs="Times New Roman"/>
          <w:color w:val="000000" w:themeColor="text1"/>
          <w:kern w:val="28"/>
          <w:sz w:val="24"/>
          <w:szCs w:val="24"/>
        </w:rPr>
        <w:t xml:space="preserve"> of antibodies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977"/>
        <w:gridCol w:w="1985"/>
        <w:gridCol w:w="1559"/>
        <w:gridCol w:w="1417"/>
      </w:tblGrid>
      <w:tr w:rsidR="00975098" w:rsidRPr="0057045F" w14:paraId="7EACE295" w14:textId="77777777" w:rsidTr="00AC6CD9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706A0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5E066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E6C57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F23C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ssay</w:t>
            </w:r>
          </w:p>
        </w:tc>
      </w:tr>
      <w:tr w:rsidR="00975098" w:rsidRPr="0057045F" w14:paraId="51A3938A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650A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MI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14A9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840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87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5C0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HC; IF; WB</w:t>
            </w:r>
          </w:p>
        </w:tc>
      </w:tr>
      <w:tr w:rsidR="00975098" w:rsidRPr="0057045F" w14:paraId="2E2F66F9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F4A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CD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0E4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7311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08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3DF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HC; IF; WB</w:t>
            </w:r>
          </w:p>
        </w:tc>
      </w:tr>
      <w:tr w:rsidR="00975098" w:rsidRPr="0057045F" w14:paraId="794EFD56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342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 KRT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47465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1CA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320-1-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59CD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975098" w:rsidRPr="0057045F" w14:paraId="4B17B08F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D3B6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 vim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D68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5BC8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8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7AD7F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975098" w:rsidRPr="0057045F" w14:paraId="10095275" w14:textId="77777777" w:rsidTr="00AC6CD9">
        <w:trPr>
          <w:trHeight w:val="9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4C77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mouse IgG H&amp;L (Alexa Fluor ®4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6E5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A64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50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9A8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975098" w:rsidRPr="0057045F" w14:paraId="2168F586" w14:textId="77777777" w:rsidTr="00AC6CD9">
        <w:trPr>
          <w:trHeight w:val="9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1530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Rabbit IgG H&amp;L (Alexa Fluor® 5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C59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85C1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50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0AA9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975098" w:rsidRPr="0057045F" w14:paraId="5E7B6CBE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E06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Collagen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ED1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3F64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260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883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43189FD3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941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MM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BCE7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D5BD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7809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9C30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2EABE70B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38F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MMP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724F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04B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283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7770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0CA73FFA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654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TNF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AEF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D0FE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52DA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1B1E3425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17F1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IL-1 b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1BEA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D605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283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F5AE0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6095C855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311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M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AA9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A3C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207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986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60E37BE6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51D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p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E989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1D8A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F8C6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24498EAD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1AB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p-p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E6F8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9CCD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11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1CBF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6B854BCE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462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Z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D478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F6E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761-1-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6639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0A3B6C15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1964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GSD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FF66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BF74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754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7EF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6814B442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1B1A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LR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7422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255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5-23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CD59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5605FAC8" w14:textId="77777777" w:rsidTr="00AC6CD9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3B83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143E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478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8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821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049093B8" w14:textId="77777777" w:rsidTr="00946614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B49B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nti-C/EBP</w:t>
            </w: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7201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6615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0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05AC" w14:textId="77777777" w:rsidR="00787AE8" w:rsidRPr="0057045F" w:rsidRDefault="00787AE8" w:rsidP="00AC6CD9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975098" w:rsidRPr="0057045F" w14:paraId="54A685F1" w14:textId="77777777" w:rsidTr="006D6A62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C907C" w14:textId="136D4A6A" w:rsidR="00946614" w:rsidRPr="0057045F" w:rsidRDefault="00946614" w:rsidP="00D02C46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nti-p-C/EBP</w:t>
            </w: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FC1D0" w14:textId="77777777" w:rsidR="00946614" w:rsidRPr="0057045F" w:rsidRDefault="00946614" w:rsidP="00D02C46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AF717" w14:textId="5572780E" w:rsidR="00946614" w:rsidRPr="0057045F" w:rsidRDefault="00946614" w:rsidP="00D02C46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5704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625D8" w14:textId="77777777" w:rsidR="00946614" w:rsidRPr="0057045F" w:rsidRDefault="00946614" w:rsidP="00D02C46">
            <w:pPr>
              <w:widowControl/>
              <w:snapToGrid/>
              <w:spacing w:before="0" w:after="0"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045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</w:tbl>
    <w:p w14:paraId="2B33F8F2" w14:textId="77777777" w:rsidR="002470CF" w:rsidRPr="0057045F" w:rsidRDefault="002470CF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68E71CD" w14:textId="77777777" w:rsidR="002470CF" w:rsidRPr="0057045F" w:rsidRDefault="002470CF">
      <w:pPr>
        <w:widowControl/>
        <w:snapToGrid/>
        <w:spacing w:before="0"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12C63958" w14:textId="03E22ABE" w:rsidR="00410BC2" w:rsidRPr="0057045F" w:rsidRDefault="00410BC2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Figure S1. MIF expression is elevated across CLE subtypes.</w:t>
      </w:r>
    </w:p>
    <w:p w14:paraId="5992AF26" w14:textId="58036257" w:rsidR="00410BC2" w:rsidRPr="0057045F" w:rsidRDefault="00410BC2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Q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uantification of MIF expression in normal control (NC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N = 4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) and different subtypes of cutaneous lupus erythematosus (CLE) skin tissues, including acute cutaneous lupus erythematosus (ACLE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N = 4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), subacute cutaneous lupus erythematosus (SCLE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N = 4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), and chronic cutaneous lupus erythematosus (CCLE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N = 4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</w:p>
    <w:p w14:paraId="56318EEF" w14:textId="660175FB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.</w:t>
      </w:r>
    </w:p>
    <w:p w14:paraId="04FBE995" w14:textId="77777777" w:rsidR="00410BC2" w:rsidRPr="0057045F" w:rsidRDefault="00410BC2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256565F" w14:textId="4AA97096" w:rsidR="00D8761C" w:rsidRPr="0057045F" w:rsidRDefault="00981C8A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. </w:t>
      </w:r>
      <w:r w:rsidR="008D6F7B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2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6063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xpression of MIF signaling, inflammatory cytokines, and tissue remodeling markers in skin tissues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</w:p>
    <w:p w14:paraId="7C5D13B9" w14:textId="13DC641F" w:rsidR="006B7238" w:rsidRPr="0057045F" w:rsidRDefault="00CF10E7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a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mRNA expression levels of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MIF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CD74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CD44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COL1A1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MMP2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MMP9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IL1B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TNFA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IFNG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and </w:t>
      </w:r>
      <w:r w:rsidR="00D8761C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MX1</w:t>
      </w:r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 skin tissues from normal controls (NC, N = 3), dermatomyositis (DM, N = 5), lichen </w:t>
      </w:r>
      <w:proofErr w:type="spellStart"/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clerosus</w:t>
      </w:r>
      <w:proofErr w:type="spellEnd"/>
      <w:r w:rsidR="00D8761C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t atrophicus (LSA, N = 5), and cutaneous lupus erythematosus (CLE, N = 6). </w:t>
      </w:r>
    </w:p>
    <w:p w14:paraId="468801C3" w14:textId="2E9DF216" w:rsidR="00D8761C" w:rsidRPr="0057045F" w:rsidRDefault="00D8761C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*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.</w:t>
      </w:r>
    </w:p>
    <w:p w14:paraId="0BAE397F" w14:textId="0A277F8B" w:rsidR="00D133A7" w:rsidRPr="0057045F" w:rsidRDefault="00CF10E7" w:rsidP="00CF10E7">
      <w:pPr>
        <w:widowControl/>
        <w:snapToGrid/>
        <w:spacing w:before="0" w:after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rrelation analysis between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IF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RNA expression and the expression of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NFA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L1B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771F11" w:rsidRPr="0057045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IL6</w:t>
      </w:r>
      <w:r w:rsidR="00771F11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MP2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MP9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COL1A1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X1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and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FNK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human skin tissues from</w:t>
      </w:r>
      <w:r w:rsidR="00A31BB8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normal and lupus lesional skin</w:t>
      </w:r>
      <w:r w:rsidR="004953CD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A31BB8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amples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Each scatter plot represents a separate correlation analysis performed using simple linear regression;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-values and coefficients of determination (R²) are indicated.</w:t>
      </w:r>
    </w:p>
    <w:p w14:paraId="726E9275" w14:textId="77777777" w:rsidR="00CF10E7" w:rsidRPr="0057045F" w:rsidRDefault="00CF10E7" w:rsidP="00CF10E7">
      <w:pPr>
        <w:widowControl/>
        <w:snapToGrid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0D9C98F" w14:textId="080E4557" w:rsidR="00D8761C" w:rsidRPr="0057045F" w:rsidRDefault="00700344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Fig. </w:t>
      </w:r>
      <w:r w:rsidR="00341BEE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3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VB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xposure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es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n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t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ter </w:t>
      </w:r>
      <w:r w:rsidR="00D8761C" w:rsidRPr="0057045F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MIF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mRNA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vels in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k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ratinocytes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</w:p>
    <w:p w14:paraId="74D4DBB5" w14:textId="77777777" w:rsidR="00D8761C" w:rsidRPr="0057045F" w:rsidRDefault="00D8761C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a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RNA levels of </w:t>
      </w:r>
      <w:r w:rsidRPr="0057045F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MIF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in 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cells 24 hours post-UVB exposure at varying intensities (11–165 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mJ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cm²) (N = 4).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br/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b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RNA levels of </w:t>
      </w:r>
      <w:r w:rsidRPr="0057045F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MIF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in 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cells exposed to UVB (55 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mJ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/cm²) for 6, 12, and 24 hours (N = 4). </w:t>
      </w:r>
    </w:p>
    <w:p w14:paraId="3E161112" w14:textId="3F13C762" w:rsidR="00D8761C" w:rsidRPr="0057045F" w:rsidRDefault="00D8761C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Data are mean ± SEM.</w:t>
      </w:r>
    </w:p>
    <w:p w14:paraId="0D70467C" w14:textId="5F528C80" w:rsidR="00044EC9" w:rsidRPr="0057045F" w:rsidRDefault="00044EC9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5C8E3D1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4. Pharmacological inhibition of MIF attenuates UVB-induced inflammatory responses.</w:t>
      </w:r>
    </w:p>
    <w:p w14:paraId="20AC7F95" w14:textId="6D397D1C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(a-b)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D00F6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rotein levels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MMP9 and TNFA in keratinocytes 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(a)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COL I and MMP2 in fibroblasts 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(b)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eated with conditioned media from UVB-irradiated keratinocytes in the presence or absence of MIF inhibitor ISO-1 (50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</w:p>
    <w:p w14:paraId="56D87775" w14:textId="247D0925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*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*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1.</w:t>
      </w:r>
    </w:p>
    <w:p w14:paraId="6EE7C77B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35639BD" w14:textId="100A1C2E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ure S5. </w:t>
      </w:r>
      <w:proofErr w:type="spellStart"/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NAs</w:t>
      </w:r>
      <w:proofErr w:type="spellEnd"/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transfected keratinocytes recapitulate key features of lupus keratinocytes.</w:t>
      </w:r>
    </w:p>
    <w:p w14:paraId="09ACA1E8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mRNA expression of interferon-stimulated genes (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SG15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FI44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RIGI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X1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OAS1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OASL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FI44L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FI27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) and markers of pathogenic keratinocyte subpopulations (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CXCL10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FITM1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100A8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57045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100A9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in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transfected with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eNAs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control. </w:t>
      </w:r>
    </w:p>
    <w:p w14:paraId="37FC53C6" w14:textId="12F96A65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*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.</w:t>
      </w:r>
    </w:p>
    <w:p w14:paraId="319EE678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2E922BC" w14:textId="3ECBF5BB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6. RSR specifically activates GSDMD but not GSDME in lupus keratinocytes.</w:t>
      </w:r>
    </w:p>
    <w:p w14:paraId="64E65113" w14:textId="668124B8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Western blot analysis of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GSDME-FL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SDME-NT in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eNAs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transfected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treated with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UVB or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anisomycin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NS).</w:t>
      </w:r>
    </w:p>
    <w:p w14:paraId="0E796102" w14:textId="618B3B67" w:rsidR="004935FA" w:rsidRPr="0057045F" w:rsidRDefault="004935FA" w:rsidP="004935FA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*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.</w:t>
      </w:r>
    </w:p>
    <w:p w14:paraId="3401C731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2C12A61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7. UVB irradiation does not alter NLRP1 cleavage in lupus keratinocytes.</w:t>
      </w:r>
    </w:p>
    <w:p w14:paraId="7783BB54" w14:textId="4D979960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stern blot analysis of NLRP1-FL and NLRP1-NT in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eNAs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transfected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following UVB irradiation.</w:t>
      </w:r>
    </w:p>
    <w:p w14:paraId="4236DBB5" w14:textId="12514F0A" w:rsidR="00410BC2" w:rsidRPr="0057045F" w:rsidRDefault="00303909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</w:t>
      </w:r>
    </w:p>
    <w:p w14:paraId="68EC4431" w14:textId="77777777" w:rsidR="00303909" w:rsidRPr="0057045F" w:rsidRDefault="00303909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3B67B88" w14:textId="77777777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8. Genetic knockdown of NLRP3 attenuates UVB-induced GSDMD cleavage.</w:t>
      </w:r>
    </w:p>
    <w:p w14:paraId="57BF0115" w14:textId="0931E8D9" w:rsidR="00410BC2" w:rsidRPr="0057045F" w:rsidRDefault="00410BC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Western blot analysis of NLRP3, GSDMD-FL,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SDMD-NT in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eNAs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transfected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HaCaT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transfected with </w:t>
      </w:r>
      <w:proofErr w:type="spellStart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si</w:t>
      </w:r>
      <w:proofErr w:type="spellEnd"/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-CTR or si-NLRP3 followed by UVB irradiation.</w:t>
      </w:r>
    </w:p>
    <w:p w14:paraId="000F68D1" w14:textId="6A34CEE6" w:rsidR="00303909" w:rsidRPr="0057045F" w:rsidRDefault="00303909" w:rsidP="00303909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are mean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±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EM.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***</w:t>
      </w:r>
      <w:r w:rsidRPr="0057045F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.</w:t>
      </w:r>
    </w:p>
    <w:p w14:paraId="12749DD2" w14:textId="57F15805" w:rsidR="00D133A7" w:rsidRPr="0057045F" w:rsidRDefault="00D133A7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9A872E8" w14:textId="562E8C9B" w:rsidR="00D8761C" w:rsidRPr="0057045F" w:rsidRDefault="00700344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. </w:t>
      </w:r>
      <w:r w:rsidR="00341BEE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9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UVB-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nduced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kin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sions in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us-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one MRL/</w:t>
      </w:r>
      <w:proofErr w:type="spellStart"/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pr</w:t>
      </w:r>
      <w:proofErr w:type="spellEnd"/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ce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h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ghlight MIF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gnaling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tivation and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sociated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hological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r</w:t>
      </w:r>
      <w:r w:rsidR="00E2709D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modeling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</w:p>
    <w:p w14:paraId="51F3A311" w14:textId="4D5714A3" w:rsidR="00BC1052" w:rsidRPr="0057045F" w:rsidRDefault="00E16158" w:rsidP="00410BC2">
      <w:pPr>
        <w:snapToGrid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a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B15E6"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>Schematic diagram of the experimental design for establishing a UVB-induced skin lesion model in lupus-prone MRL/</w:t>
      </w:r>
      <w:proofErr w:type="spellStart"/>
      <w:r w:rsidR="000B15E6"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>lpr</w:t>
      </w:r>
      <w:proofErr w:type="spellEnd"/>
      <w:r w:rsidR="000B15E6"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 mice</w:t>
      </w:r>
      <w:r w:rsidR="006B7238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</w:t>
      </w:r>
    </w:p>
    <w:p w14:paraId="141802EA" w14:textId="21E28827" w:rsidR="00E16158" w:rsidRPr="0057045F" w:rsidRDefault="00BC1052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6158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epresentative macroscopic and H&amp;E-stained images of untreated and UVB-exposed skin in MRL/</w:t>
      </w:r>
      <w:proofErr w:type="spellStart"/>
      <w:r w:rsidR="00E16158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lpr</w:t>
      </w:r>
      <w:proofErr w:type="spellEnd"/>
      <w:r w:rsidR="00E16158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ice (N = 4 each).</w:t>
      </w:r>
    </w:p>
    <w:p w14:paraId="783474D1" w14:textId="78F2B53B" w:rsidR="00E16158" w:rsidRPr="0057045F" w:rsidRDefault="00E16158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="00BC105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Dermatitis clinical scores and skin biopsy scores for 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="00BC105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</w:t>
      </w:r>
    </w:p>
    <w:p w14:paraId="0F725D68" w14:textId="7A6CABEF" w:rsidR="00E16158" w:rsidRPr="0057045F" w:rsidRDefault="00E16158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="00BC105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Immunofluorescence co-localization of MIF and KRT14 in untreated and UVB-exposed skin of MRL/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lpr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ice.</w:t>
      </w:r>
    </w:p>
    <w:p w14:paraId="31760C6A" w14:textId="7C32D4FC" w:rsidR="00E16158" w:rsidRPr="0057045F" w:rsidRDefault="00E16158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e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Protein levels and quantification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of COL I, MMP9, MMP2, and TNFA in untreated and UVB-exposed skin of MRL/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lpr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ice (N = 4 each).</w:t>
      </w:r>
    </w:p>
    <w:p w14:paraId="18C709BD" w14:textId="13CBFD54" w:rsidR="00E16158" w:rsidRPr="0057045F" w:rsidRDefault="00E16158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(f)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Protein levels and quantification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of MIF, p-p38, p38, NLRP3, GSDMD</w:t>
      </w:r>
      <w:r w:rsidR="001A74AB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FL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and GSDMD-NT in untreated and UVB-exposed skin of MRL/</w:t>
      </w:r>
      <w:proofErr w:type="spellStart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lpr</w:t>
      </w:r>
      <w:proofErr w:type="spellEnd"/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ice (N = 4 each).</w:t>
      </w:r>
    </w:p>
    <w:p w14:paraId="2E4D1BD4" w14:textId="036A8F5F" w:rsidR="00D8761C" w:rsidRPr="0057045F" w:rsidRDefault="00D8761C" w:rsidP="00410BC2">
      <w:pPr>
        <w:snapToGrid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Data are mean ± SEM. *</w:t>
      </w:r>
      <w:r w:rsidRPr="0057045F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&lt; 0.05</w:t>
      </w:r>
      <w:r w:rsidR="00BC1052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BC1052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***</w:t>
      </w:r>
      <w:r w:rsidR="00BC1052" w:rsidRPr="0057045F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="00BC1052"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&lt; 0.0</w:t>
      </w:r>
      <w:r w:rsidR="00BC1052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1</w:t>
      </w:r>
      <w:r w:rsidRPr="0057045F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</w:t>
      </w:r>
    </w:p>
    <w:p w14:paraId="79C3DD01" w14:textId="623B3DED" w:rsidR="00056499" w:rsidRPr="0057045F" w:rsidRDefault="00056499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CBEE946" w14:textId="40E9ED45" w:rsidR="00D8761C" w:rsidRPr="0057045F" w:rsidRDefault="00700344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. </w:t>
      </w:r>
      <w:r w:rsidR="00341BEE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0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Efficient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k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nockdown of </w:t>
      </w:r>
      <w:proofErr w:type="spellStart"/>
      <w:r w:rsidR="00D8761C" w:rsidRPr="0057045F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M</w:t>
      </w:r>
      <w:r w:rsidR="005E52DF" w:rsidRPr="0057045F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if</w:t>
      </w:r>
      <w:proofErr w:type="spellEnd"/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in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rimary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ouse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k</w:t>
      </w:r>
      <w:r w:rsidR="00D8761C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ratinocytes.</w:t>
      </w:r>
    </w:p>
    <w:p w14:paraId="3F2D7A85" w14:textId="2C92AAE5" w:rsidR="00D8761C" w:rsidRPr="0057045F" w:rsidRDefault="00D8761C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mRNA levels of </w:t>
      </w:r>
      <w:proofErr w:type="spellStart"/>
      <w:r w:rsidRPr="0057045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8"/>
          <w:szCs w:val="28"/>
        </w:rPr>
        <w:t>Mif</w:t>
      </w:r>
      <w:proofErr w:type="spellEnd"/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 in primary mouse keratinocytes transfected with control-s</w:t>
      </w:r>
      <w:r w:rsidR="00A55BC8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RNA or </w:t>
      </w:r>
      <w:proofErr w:type="spellStart"/>
      <w:r w:rsidRPr="0057045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8"/>
          <w:szCs w:val="28"/>
        </w:rPr>
        <w:t>Mif</w:t>
      </w:r>
      <w:proofErr w:type="spellEnd"/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>-s</w:t>
      </w:r>
      <w:r w:rsidR="00A55BC8"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RNA (N = 4). </w:t>
      </w:r>
    </w:p>
    <w:p w14:paraId="1C6DD577" w14:textId="0DE89DDB" w:rsidR="00044EC9" w:rsidRPr="0057045F" w:rsidRDefault="00D8761C" w:rsidP="00AA204C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lastRenderedPageBreak/>
        <w:t>Data are mean ± SEM. ***</w:t>
      </w:r>
      <w:r w:rsidRPr="0057045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8"/>
          <w:szCs w:val="28"/>
        </w:rPr>
        <w:t>P</w:t>
      </w:r>
      <w:r w:rsidRPr="0057045F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 xml:space="preserve"> &lt; 0.001.</w:t>
      </w:r>
    </w:p>
    <w:p w14:paraId="0A377A89" w14:textId="77777777" w:rsidR="00AA204C" w:rsidRPr="0057045F" w:rsidRDefault="00AA204C" w:rsidP="00AA204C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CA2EE81" w14:textId="7C133DB9" w:rsidR="00C702C5" w:rsidRPr="0057045F" w:rsidRDefault="00C702C5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. 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1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57045F">
        <w:rPr>
          <w:rFonts w:hint="eastAsia"/>
          <w:color w:val="000000" w:themeColor="text1"/>
        </w:rPr>
        <w:t xml:space="preserve"> 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Development and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nctional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valuation of MIF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nhibitor ISO-1-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oaded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icroneedle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atches for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taneous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livery.</w:t>
      </w:r>
    </w:p>
    <w:p w14:paraId="34609E4A" w14:textId="4788CBBA" w:rsidR="00C702C5" w:rsidRPr="0057045F" w:rsidRDefault="00C702C5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(</w:t>
      </w:r>
      <w:r w:rsidR="00681ED4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)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epresentative stereo-microscopic and SEM images of microneedle patches.</w:t>
      </w:r>
    </w:p>
    <w:p w14:paraId="79A53D8B" w14:textId="23D4AC9A" w:rsidR="00C702C5" w:rsidRPr="0057045F" w:rsidRDefault="00C702C5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(</w:t>
      </w:r>
      <w:r w:rsidR="00681ED4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)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echanical strength characterization of DMSO- and ISO-1-loaded microneedle patches (MP).</w:t>
      </w:r>
    </w:p>
    <w:p w14:paraId="5336F455" w14:textId="3FD9B531" w:rsidR="00C702C5" w:rsidRPr="0057045F" w:rsidRDefault="00C702C5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(</w:t>
      </w:r>
      <w:r w:rsidR="00681ED4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) </w:t>
      </w:r>
      <w:r w:rsidRPr="005704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kin insertion tests of DMSO- and ISO-1-loaded microneedle patches stained with methylene blue.</w:t>
      </w:r>
    </w:p>
    <w:p w14:paraId="347FF0D4" w14:textId="56C780F7" w:rsidR="00C702C5" w:rsidRPr="0057045F" w:rsidRDefault="00C702C5" w:rsidP="00410BC2">
      <w:pPr>
        <w:snapToGrid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(</w:t>
      </w:r>
      <w:r w:rsidR="00681ED4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)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Representative images of rat skin after microneedle patch insertion for 30 minutes, photographed at 0, 1-, 6-, 12-, and 24-hours post-removal.</w:t>
      </w:r>
    </w:p>
    <w:p w14:paraId="6003AB7E" w14:textId="0D58261B" w:rsidR="00D133A7" w:rsidRPr="0057045F" w:rsidRDefault="00D133A7" w:rsidP="00410BC2">
      <w:pPr>
        <w:widowControl/>
        <w:snapToGrid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C20B68C" w14:textId="595411B3" w:rsidR="00D8761C" w:rsidRPr="0057045F" w:rsidRDefault="00CA2810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. </w:t>
      </w:r>
      <w:r w:rsidR="00341BEE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10BC2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2</w:t>
      </w:r>
      <w:r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ull </w:t>
      </w:r>
      <w:r w:rsidR="00CD0946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ans of Western </w:t>
      </w:r>
      <w:r w:rsidR="00A8166F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  <w:r w:rsidR="00D8761C" w:rsidRPr="0057045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ots</w:t>
      </w:r>
      <w:r w:rsidR="00BC537D" w:rsidRPr="0057045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</w:p>
    <w:p w14:paraId="7A6F4627" w14:textId="404F1421" w:rsidR="00CA2810" w:rsidRPr="00975098" w:rsidRDefault="00D8761C" w:rsidP="00410BC2">
      <w:pPr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045F">
        <w:rPr>
          <w:rFonts w:ascii="Times New Roman" w:hAnsi="Times New Roman" w:cs="Times New Roman"/>
          <w:color w:val="000000" w:themeColor="text1"/>
          <w:sz w:val="28"/>
          <w:szCs w:val="28"/>
        </w:rPr>
        <w:t>Uncropped western blot images corresponding to the figures in the text.</w:t>
      </w:r>
    </w:p>
    <w:p w14:paraId="73E23FD3" w14:textId="77777777" w:rsidR="00B6206A" w:rsidRPr="00975098" w:rsidRDefault="00B6206A" w:rsidP="00410BC2">
      <w:pPr>
        <w:spacing w:line="480" w:lineRule="auto"/>
        <w:jc w:val="both"/>
        <w:rPr>
          <w:rFonts w:hint="eastAsia"/>
          <w:color w:val="000000" w:themeColor="text1"/>
          <w:sz w:val="28"/>
          <w:szCs w:val="28"/>
        </w:rPr>
      </w:pPr>
    </w:p>
    <w:sectPr w:rsidR="00B6206A" w:rsidRPr="00975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2E9D8" w14:textId="77777777" w:rsidR="008012EF" w:rsidRDefault="008012EF" w:rsidP="00700344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560DE503" w14:textId="77777777" w:rsidR="008012EF" w:rsidRDefault="008012EF" w:rsidP="00700344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CD2D0" w14:textId="77777777" w:rsidR="008012EF" w:rsidRDefault="008012EF" w:rsidP="00700344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6D87C139" w14:textId="77777777" w:rsidR="008012EF" w:rsidRDefault="008012EF" w:rsidP="00700344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6A"/>
    <w:rsid w:val="00001E7E"/>
    <w:rsid w:val="00011895"/>
    <w:rsid w:val="00026BE0"/>
    <w:rsid w:val="0003315F"/>
    <w:rsid w:val="00036FB6"/>
    <w:rsid w:val="00040FF4"/>
    <w:rsid w:val="00043F8D"/>
    <w:rsid w:val="00044EC9"/>
    <w:rsid w:val="00056499"/>
    <w:rsid w:val="00056988"/>
    <w:rsid w:val="00057FF5"/>
    <w:rsid w:val="00063E4E"/>
    <w:rsid w:val="0008400E"/>
    <w:rsid w:val="000A3842"/>
    <w:rsid w:val="000A68D8"/>
    <w:rsid w:val="000B15E6"/>
    <w:rsid w:val="000B4C34"/>
    <w:rsid w:val="000C13D9"/>
    <w:rsid w:val="000D24B5"/>
    <w:rsid w:val="000E10A1"/>
    <w:rsid w:val="001016B5"/>
    <w:rsid w:val="00101823"/>
    <w:rsid w:val="0011339E"/>
    <w:rsid w:val="00117D52"/>
    <w:rsid w:val="00133080"/>
    <w:rsid w:val="001562A6"/>
    <w:rsid w:val="00157A7E"/>
    <w:rsid w:val="00163572"/>
    <w:rsid w:val="00163E78"/>
    <w:rsid w:val="00177C8C"/>
    <w:rsid w:val="00195A67"/>
    <w:rsid w:val="001A59B2"/>
    <w:rsid w:val="001A74AB"/>
    <w:rsid w:val="001D55B0"/>
    <w:rsid w:val="001D59B2"/>
    <w:rsid w:val="001F6D66"/>
    <w:rsid w:val="002022D3"/>
    <w:rsid w:val="00216C2F"/>
    <w:rsid w:val="00241572"/>
    <w:rsid w:val="002470CF"/>
    <w:rsid w:val="002A6549"/>
    <w:rsid w:val="002C2C77"/>
    <w:rsid w:val="002E2332"/>
    <w:rsid w:val="002E3D9C"/>
    <w:rsid w:val="002F34DF"/>
    <w:rsid w:val="00303909"/>
    <w:rsid w:val="00314EFE"/>
    <w:rsid w:val="003312BB"/>
    <w:rsid w:val="0033515A"/>
    <w:rsid w:val="00341BEE"/>
    <w:rsid w:val="0034313F"/>
    <w:rsid w:val="0034624F"/>
    <w:rsid w:val="003526F3"/>
    <w:rsid w:val="00374AF6"/>
    <w:rsid w:val="00374F1C"/>
    <w:rsid w:val="003A0F62"/>
    <w:rsid w:val="003B0705"/>
    <w:rsid w:val="003B493A"/>
    <w:rsid w:val="003D1D90"/>
    <w:rsid w:val="003D1E32"/>
    <w:rsid w:val="003D21C4"/>
    <w:rsid w:val="003F5135"/>
    <w:rsid w:val="00410BC2"/>
    <w:rsid w:val="004250BD"/>
    <w:rsid w:val="004363D8"/>
    <w:rsid w:val="00445806"/>
    <w:rsid w:val="00457007"/>
    <w:rsid w:val="0046176B"/>
    <w:rsid w:val="004741AC"/>
    <w:rsid w:val="004935FA"/>
    <w:rsid w:val="004953CD"/>
    <w:rsid w:val="004A5065"/>
    <w:rsid w:val="004C5C5A"/>
    <w:rsid w:val="005302C9"/>
    <w:rsid w:val="00534479"/>
    <w:rsid w:val="00540485"/>
    <w:rsid w:val="00557B0B"/>
    <w:rsid w:val="0057045F"/>
    <w:rsid w:val="00575B03"/>
    <w:rsid w:val="005773B9"/>
    <w:rsid w:val="005D01FE"/>
    <w:rsid w:val="005D0CBF"/>
    <w:rsid w:val="005E52DF"/>
    <w:rsid w:val="005E7F38"/>
    <w:rsid w:val="005F6A33"/>
    <w:rsid w:val="00602E6C"/>
    <w:rsid w:val="00607E5F"/>
    <w:rsid w:val="00622181"/>
    <w:rsid w:val="00626A34"/>
    <w:rsid w:val="0064140A"/>
    <w:rsid w:val="00654530"/>
    <w:rsid w:val="00681ED4"/>
    <w:rsid w:val="006B1BBB"/>
    <w:rsid w:val="006B5663"/>
    <w:rsid w:val="006B7238"/>
    <w:rsid w:val="006B7D60"/>
    <w:rsid w:val="006D6A62"/>
    <w:rsid w:val="006E2CE2"/>
    <w:rsid w:val="006F1F90"/>
    <w:rsid w:val="006F4A92"/>
    <w:rsid w:val="006F7DA9"/>
    <w:rsid w:val="00700344"/>
    <w:rsid w:val="007105D3"/>
    <w:rsid w:val="00731878"/>
    <w:rsid w:val="00741DE9"/>
    <w:rsid w:val="00757194"/>
    <w:rsid w:val="007659EC"/>
    <w:rsid w:val="00771F11"/>
    <w:rsid w:val="0078231B"/>
    <w:rsid w:val="00787AE8"/>
    <w:rsid w:val="00794DE6"/>
    <w:rsid w:val="007A089C"/>
    <w:rsid w:val="007E50A9"/>
    <w:rsid w:val="007F1307"/>
    <w:rsid w:val="008012EF"/>
    <w:rsid w:val="00801829"/>
    <w:rsid w:val="008035DB"/>
    <w:rsid w:val="008050C2"/>
    <w:rsid w:val="008178B8"/>
    <w:rsid w:val="0083122B"/>
    <w:rsid w:val="00846996"/>
    <w:rsid w:val="00856EC1"/>
    <w:rsid w:val="00860636"/>
    <w:rsid w:val="0088353B"/>
    <w:rsid w:val="0089182E"/>
    <w:rsid w:val="00896349"/>
    <w:rsid w:val="008A5B3F"/>
    <w:rsid w:val="008A5ECE"/>
    <w:rsid w:val="008B4A69"/>
    <w:rsid w:val="008C4CD1"/>
    <w:rsid w:val="008C5876"/>
    <w:rsid w:val="008D44AA"/>
    <w:rsid w:val="008D6F7B"/>
    <w:rsid w:val="00924D73"/>
    <w:rsid w:val="00941F32"/>
    <w:rsid w:val="00943D85"/>
    <w:rsid w:val="00946614"/>
    <w:rsid w:val="009566A3"/>
    <w:rsid w:val="00974E6B"/>
    <w:rsid w:val="00975098"/>
    <w:rsid w:val="00981C8A"/>
    <w:rsid w:val="009B071C"/>
    <w:rsid w:val="009C1263"/>
    <w:rsid w:val="009E2039"/>
    <w:rsid w:val="009E4CE7"/>
    <w:rsid w:val="009E72E8"/>
    <w:rsid w:val="009F2B9A"/>
    <w:rsid w:val="00A00748"/>
    <w:rsid w:val="00A154F6"/>
    <w:rsid w:val="00A25865"/>
    <w:rsid w:val="00A263CD"/>
    <w:rsid w:val="00A31BB8"/>
    <w:rsid w:val="00A47AB9"/>
    <w:rsid w:val="00A5576A"/>
    <w:rsid w:val="00A55BC8"/>
    <w:rsid w:val="00A8166F"/>
    <w:rsid w:val="00A83844"/>
    <w:rsid w:val="00A841A0"/>
    <w:rsid w:val="00A90B3A"/>
    <w:rsid w:val="00A952CD"/>
    <w:rsid w:val="00AA204C"/>
    <w:rsid w:val="00AA3F6C"/>
    <w:rsid w:val="00AC576B"/>
    <w:rsid w:val="00AD00F6"/>
    <w:rsid w:val="00AE6DCF"/>
    <w:rsid w:val="00B03785"/>
    <w:rsid w:val="00B04F4D"/>
    <w:rsid w:val="00B06522"/>
    <w:rsid w:val="00B1540A"/>
    <w:rsid w:val="00B164A1"/>
    <w:rsid w:val="00B21984"/>
    <w:rsid w:val="00B34C68"/>
    <w:rsid w:val="00B36E9E"/>
    <w:rsid w:val="00B4079A"/>
    <w:rsid w:val="00B53656"/>
    <w:rsid w:val="00B6206A"/>
    <w:rsid w:val="00BC1052"/>
    <w:rsid w:val="00BC17FD"/>
    <w:rsid w:val="00BC537D"/>
    <w:rsid w:val="00BE721A"/>
    <w:rsid w:val="00BE77CD"/>
    <w:rsid w:val="00C3716E"/>
    <w:rsid w:val="00C432B3"/>
    <w:rsid w:val="00C702C5"/>
    <w:rsid w:val="00C901E2"/>
    <w:rsid w:val="00C90708"/>
    <w:rsid w:val="00C96F5E"/>
    <w:rsid w:val="00CA2810"/>
    <w:rsid w:val="00CA6524"/>
    <w:rsid w:val="00CB38B1"/>
    <w:rsid w:val="00CD0946"/>
    <w:rsid w:val="00CE0769"/>
    <w:rsid w:val="00CE7D84"/>
    <w:rsid w:val="00CF10E7"/>
    <w:rsid w:val="00CF1F11"/>
    <w:rsid w:val="00CF1FED"/>
    <w:rsid w:val="00D01302"/>
    <w:rsid w:val="00D133A7"/>
    <w:rsid w:val="00D475FC"/>
    <w:rsid w:val="00D47EB0"/>
    <w:rsid w:val="00D50C83"/>
    <w:rsid w:val="00D53261"/>
    <w:rsid w:val="00D8131D"/>
    <w:rsid w:val="00D860CC"/>
    <w:rsid w:val="00D8761C"/>
    <w:rsid w:val="00D93DAA"/>
    <w:rsid w:val="00DA0DD4"/>
    <w:rsid w:val="00DA1E40"/>
    <w:rsid w:val="00DA55D5"/>
    <w:rsid w:val="00DB4B1A"/>
    <w:rsid w:val="00DB7D65"/>
    <w:rsid w:val="00DC27BB"/>
    <w:rsid w:val="00DD1512"/>
    <w:rsid w:val="00E0320F"/>
    <w:rsid w:val="00E1221B"/>
    <w:rsid w:val="00E16158"/>
    <w:rsid w:val="00E168BE"/>
    <w:rsid w:val="00E24D68"/>
    <w:rsid w:val="00E2709D"/>
    <w:rsid w:val="00E45C36"/>
    <w:rsid w:val="00E474EA"/>
    <w:rsid w:val="00E52F98"/>
    <w:rsid w:val="00EA452D"/>
    <w:rsid w:val="00EB5B01"/>
    <w:rsid w:val="00F02BA6"/>
    <w:rsid w:val="00F02D28"/>
    <w:rsid w:val="00F03358"/>
    <w:rsid w:val="00F308EE"/>
    <w:rsid w:val="00F429A1"/>
    <w:rsid w:val="00F46E55"/>
    <w:rsid w:val="00F47DBC"/>
    <w:rsid w:val="00F710E8"/>
    <w:rsid w:val="00F76134"/>
    <w:rsid w:val="00F76448"/>
    <w:rsid w:val="00F86C85"/>
    <w:rsid w:val="00F970C4"/>
    <w:rsid w:val="00FA3E90"/>
    <w:rsid w:val="00FC1830"/>
    <w:rsid w:val="00FD79C1"/>
    <w:rsid w:val="00FF11CF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407D39"/>
  <w15:chartTrackingRefBased/>
  <w15:docId w15:val="{D9853E11-E379-437F-9CB0-45361EAF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00344"/>
    <w:pPr>
      <w:widowControl w:val="0"/>
      <w:snapToGrid w:val="0"/>
      <w:spacing w:before="60" w:after="60"/>
    </w:pPr>
    <w:rPr>
      <w:color w:val="333333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0344"/>
    <w:pPr>
      <w:keepNext/>
      <w:keepLines/>
      <w:spacing w:before="0" w:after="0" w:line="408" w:lineRule="auto"/>
      <w:outlineLvl w:val="0"/>
    </w:pPr>
    <w:rPr>
      <w:b/>
      <w:bCs/>
      <w:color w:val="1A1A1A"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761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34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3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34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00344"/>
    <w:rPr>
      <w:b/>
      <w:bCs/>
      <w:color w:val="1A1A1A"/>
      <w:sz w:val="36"/>
      <w:szCs w:val="36"/>
      <w14:ligatures w14:val="none"/>
    </w:rPr>
  </w:style>
  <w:style w:type="table" w:styleId="a7">
    <w:name w:val="Table Grid"/>
    <w:basedOn w:val="a1"/>
    <w:uiPriority w:val="39"/>
    <w:rsid w:val="0070034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700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7"/>
    <w:uiPriority w:val="39"/>
    <w:rsid w:val="00FD79C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263CD"/>
    <w:rPr>
      <w:color w:val="333333"/>
      <w:sz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8761C"/>
    <w:rPr>
      <w:rFonts w:asciiTheme="majorHAnsi" w:eastAsiaTheme="majorEastAsia" w:hAnsiTheme="majorHAnsi" w:cstheme="majorBidi"/>
      <w:b/>
      <w:bCs/>
      <w:color w:val="333333"/>
      <w:sz w:val="28"/>
      <w:szCs w:val="28"/>
      <w14:ligatures w14:val="none"/>
    </w:rPr>
  </w:style>
  <w:style w:type="paragraph" w:styleId="a9">
    <w:name w:val="List Paragraph"/>
    <w:basedOn w:val="a"/>
    <w:uiPriority w:val="34"/>
    <w:qFormat/>
    <w:rsid w:val="00D8761C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E2709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1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E2B77-F759-4FAB-A003-988993C39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0</Pages>
  <Words>1138</Words>
  <Characters>6363</Characters>
  <Application>Microsoft Office Word</Application>
  <DocSecurity>0</DocSecurity>
  <Lines>489</Lines>
  <Paragraphs>394</Paragraphs>
  <ScaleCrop>false</ScaleCrop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炽鹏 郭</dc:creator>
  <cp:keywords/>
  <dc:description/>
  <cp:lastModifiedBy>炽鹏 郭</cp:lastModifiedBy>
  <cp:revision>130</cp:revision>
  <dcterms:created xsi:type="dcterms:W3CDTF">2024-02-07T02:25:00Z</dcterms:created>
  <dcterms:modified xsi:type="dcterms:W3CDTF">2026-01-11T04:29:00Z</dcterms:modified>
</cp:coreProperties>
</file>